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17" w:type="dxa"/>
        <w:tblInd w:w="108" w:type="dxa"/>
        <w:tblLook w:val="04A0"/>
      </w:tblPr>
      <w:tblGrid>
        <w:gridCol w:w="1985"/>
        <w:gridCol w:w="992"/>
        <w:gridCol w:w="1508"/>
        <w:gridCol w:w="1508"/>
        <w:gridCol w:w="1508"/>
        <w:gridCol w:w="1508"/>
        <w:gridCol w:w="1508"/>
      </w:tblGrid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300"/>
        </w:trPr>
        <w:tc>
          <w:tcPr>
            <w:tcW w:w="9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PMingLiU" w:eastAsia="PMingLiU" w:hAnsi="PMingLiU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PMingLiU" w:eastAsia="PMingLiU" w:hAnsi="PMingLiU" w:cs="宋体" w:hint="eastAsia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300"/>
        </w:trPr>
        <w:tc>
          <w:tcPr>
            <w:tcW w:w="198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variate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5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SE</w:t>
            </w: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 xml:space="preserve">Progressive </w:t>
            </w:r>
            <w:proofErr w:type="spellStart"/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significance</w:t>
            </w: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1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progressive 95% C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300"/>
        </w:trPr>
        <w:tc>
          <w:tcPr>
            <w:tcW w:w="198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300"/>
        </w:trPr>
        <w:tc>
          <w:tcPr>
            <w:tcW w:w="19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C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39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2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5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6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5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8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49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6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9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3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6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neutro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6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5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56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78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monocy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3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2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4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APAC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9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8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9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6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5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7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G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1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19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300"/>
        </w:trPr>
        <w:tc>
          <w:tcPr>
            <w:tcW w:w="198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26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4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17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方正姚体" w:eastAsia="方正姚体" w:hAnsi="宋体" w:cs="宋体"/>
                <w:color w:val="000000"/>
                <w:kern w:val="0"/>
                <w:sz w:val="18"/>
                <w:szCs w:val="18"/>
              </w:rPr>
            </w:pPr>
            <w:r w:rsidRPr="00383EA5">
              <w:rPr>
                <w:rFonts w:ascii="方正姚体" w:eastAsia="方正姚体" w:hAnsi="宋体" w:cs="宋体" w:hint="eastAsia"/>
                <w:color w:val="000000"/>
                <w:kern w:val="0"/>
                <w:sz w:val="18"/>
                <w:szCs w:val="18"/>
              </w:rPr>
              <w:t>.3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5F476F">
        <w:trPr>
          <w:trHeight w:val="300"/>
        </w:trPr>
        <w:tc>
          <w:tcPr>
            <w:tcW w:w="9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EA5" w:rsidRPr="00383EA5" w:rsidRDefault="00383EA5" w:rsidP="00A515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5F476F">
        <w:trPr>
          <w:trHeight w:val="288"/>
        </w:trPr>
        <w:tc>
          <w:tcPr>
            <w:tcW w:w="9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EA5" w:rsidRPr="00383EA5" w:rsidRDefault="00383EA5" w:rsidP="00A51576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A326A0">
        <w:trPr>
          <w:trHeight w:val="288"/>
        </w:trPr>
        <w:tc>
          <w:tcPr>
            <w:tcW w:w="9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EA5" w:rsidRPr="00383EA5" w:rsidRDefault="00383EA5" w:rsidP="00A515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EA5" w:rsidRPr="00383EA5" w:rsidRDefault="00383EA5" w:rsidP="00383E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A51576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83EA5" w:rsidRPr="00383EA5" w:rsidTr="00383EA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A5" w:rsidRPr="00383EA5" w:rsidRDefault="00383EA5" w:rsidP="00383E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237F81" w:rsidRDefault="00237F81" w:rsidP="00383EA5">
      <w:pPr>
        <w:tabs>
          <w:tab w:val="left" w:pos="-142"/>
        </w:tabs>
        <w:ind w:leftChars="-810" w:hangingChars="810" w:hanging="1701"/>
      </w:pPr>
    </w:p>
    <w:sectPr w:rsidR="00237F81" w:rsidSect="00237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3EA5"/>
    <w:rsid w:val="00146A2B"/>
    <w:rsid w:val="00237F81"/>
    <w:rsid w:val="0031063B"/>
    <w:rsid w:val="00383EA5"/>
    <w:rsid w:val="004D219A"/>
    <w:rsid w:val="004F72B2"/>
    <w:rsid w:val="00542C01"/>
    <w:rsid w:val="009F7A80"/>
    <w:rsid w:val="00C611B5"/>
    <w:rsid w:val="00CC1EAB"/>
    <w:rsid w:val="00F834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3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</Words>
  <Characters>663</Characters>
  <Application>Microsoft Office Word</Application>
  <DocSecurity>0</DocSecurity>
  <Lines>5</Lines>
  <Paragraphs>1</Paragraphs>
  <ScaleCrop>false</ScaleCrop>
  <Company>Microsoft</Company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15-02-27T13:14:00Z</dcterms:created>
  <dcterms:modified xsi:type="dcterms:W3CDTF">2015-02-27T13:16:00Z</dcterms:modified>
</cp:coreProperties>
</file>